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8B4" w:rsidRPr="0099015B" w:rsidRDefault="00D508B4" w:rsidP="00D508B4">
      <w:pPr>
        <w:pStyle w:val="Heading2"/>
        <w:spacing w:line="360" w:lineRule="auto"/>
        <w:rPr>
          <w:bCs/>
          <w:i w:val="0"/>
          <w:sz w:val="20"/>
          <w:szCs w:val="20"/>
        </w:rPr>
      </w:pPr>
      <w:r w:rsidRPr="0099015B">
        <w:rPr>
          <w:bCs/>
          <w:i w:val="0"/>
          <w:sz w:val="20"/>
          <w:szCs w:val="20"/>
        </w:rPr>
        <w:t>Supplementary material</w:t>
      </w:r>
    </w:p>
    <w:p w:rsidR="00D508B4" w:rsidRPr="0099015B" w:rsidRDefault="00D508B4" w:rsidP="00D508B4">
      <w:pPr>
        <w:pStyle w:val="Heading2"/>
        <w:spacing w:after="240" w:line="360" w:lineRule="auto"/>
        <w:rPr>
          <w:bCs/>
          <w:i w:val="0"/>
          <w:sz w:val="20"/>
          <w:szCs w:val="20"/>
        </w:rPr>
      </w:pPr>
      <w:r w:rsidRPr="0099015B">
        <w:rPr>
          <w:bCs/>
          <w:i w:val="0"/>
          <w:sz w:val="20"/>
          <w:szCs w:val="20"/>
        </w:rPr>
        <w:t xml:space="preserve">Table S1 </w:t>
      </w:r>
      <w:r w:rsidRPr="00A64989">
        <w:rPr>
          <w:b w:val="0"/>
          <w:i w:val="0"/>
          <w:sz w:val="20"/>
          <w:szCs w:val="20"/>
        </w:rPr>
        <w:t>Patient satisfaction health-related QoL results of EQ-VAS, E</w:t>
      </w:r>
      <w:r>
        <w:rPr>
          <w:b w:val="0"/>
          <w:i w:val="0"/>
          <w:sz w:val="20"/>
          <w:szCs w:val="20"/>
        </w:rPr>
        <w:t>Q-</w:t>
      </w:r>
      <w:r w:rsidRPr="00A64989">
        <w:rPr>
          <w:b w:val="0"/>
          <w:i w:val="0"/>
          <w:sz w:val="20"/>
          <w:szCs w:val="20"/>
        </w:rPr>
        <w:t>5D-5L and subjective satisfaction scales</w:t>
      </w:r>
    </w:p>
    <w:tbl>
      <w:tblPr>
        <w:tblW w:w="12339" w:type="dxa"/>
        <w:tblInd w:w="-5" w:type="dxa"/>
        <w:tblLook w:val="04A0" w:firstRow="1" w:lastRow="0" w:firstColumn="1" w:lastColumn="0" w:noHBand="0" w:noVBand="1"/>
      </w:tblPr>
      <w:tblGrid>
        <w:gridCol w:w="1417"/>
        <w:gridCol w:w="1425"/>
        <w:gridCol w:w="1701"/>
        <w:gridCol w:w="1559"/>
        <w:gridCol w:w="1559"/>
        <w:gridCol w:w="1560"/>
        <w:gridCol w:w="1559"/>
        <w:gridCol w:w="1553"/>
        <w:gridCol w:w="6"/>
      </w:tblGrid>
      <w:tr w:rsidR="00D508B4" w:rsidRPr="0099015B" w:rsidTr="00CE2355">
        <w:trPr>
          <w:trHeight w:val="185"/>
        </w:trPr>
        <w:tc>
          <w:tcPr>
            <w:tcW w:w="28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Characteristics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</w:t>
            </w: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measur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s</w:t>
            </w:r>
          </w:p>
        </w:tc>
        <w:tc>
          <w:tcPr>
            <w:tcW w:w="9497" w:type="dxa"/>
            <w:gridSpan w:val="7"/>
            <w:tcBorders>
              <w:top w:val="single" w:sz="4" w:space="0" w:color="auto"/>
              <w:left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Months post-cryoablation</w:t>
            </w:r>
          </w:p>
        </w:tc>
      </w:tr>
      <w:tr w:rsidR="00D508B4" w:rsidRPr="0099015B" w:rsidTr="00CE2355">
        <w:trPr>
          <w:trHeight w:val="185"/>
        </w:trPr>
        <w:tc>
          <w:tcPr>
            <w:tcW w:w="284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B4" w:rsidRPr="00764904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6490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36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60</w:t>
            </w:r>
          </w:p>
        </w:tc>
      </w:tr>
      <w:tr w:rsidR="00D508B4" w:rsidRPr="0099015B" w:rsidTr="00CE2355">
        <w:trPr>
          <w:trHeight w:val="494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EQ-VA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 xml:space="preserve">Median </w:t>
            </w: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br/>
              <w:t>(rang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4.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50.0-10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77.5 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100.0-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0.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40.0-10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82.5 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70.0-9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.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60.0-95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0.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60.0-95.0)</w:t>
            </w:r>
          </w:p>
        </w:tc>
      </w:tr>
      <w:tr w:rsidR="00D508B4" w:rsidRPr="0099015B" w:rsidTr="00CE2355">
        <w:trPr>
          <w:trHeight w:val="22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42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2.67 ± 13.6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75.44 ± 14.5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0.88 ± 13.6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3.44 ±6.7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1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1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6</w:t>
            </w:r>
          </w:p>
        </w:tc>
        <w:tc>
          <w:tcPr>
            <w:tcW w:w="155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1.43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25</w:t>
            </w:r>
          </w:p>
        </w:tc>
      </w:tr>
      <w:tr w:rsidR="00D508B4" w:rsidRPr="0099015B" w:rsidTr="00CE2355">
        <w:trPr>
          <w:trHeight w:val="494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EQ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-</w:t>
            </w: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5D-5L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 xml:space="preserve">Median </w:t>
            </w: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br/>
              <w:t>(rang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0.80-1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9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0.73-1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9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0.41-1.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0.82-1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9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0.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2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-1.0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1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(0.83-1.00)</w:t>
            </w:r>
          </w:p>
        </w:tc>
      </w:tr>
      <w:tr w:rsidR="00D508B4" w:rsidRPr="0099015B" w:rsidTr="00CE2355">
        <w:trPr>
          <w:trHeight w:val="22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42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0 ± 0.0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89 ± 0.0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87 ± 0.13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4 ± 0.0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2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0.06</w:t>
            </w:r>
          </w:p>
        </w:tc>
        <w:tc>
          <w:tcPr>
            <w:tcW w:w="155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0.9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0.07</w:t>
            </w:r>
          </w:p>
        </w:tc>
      </w:tr>
      <w:tr w:rsidR="00D508B4" w:rsidRPr="0099015B" w:rsidTr="00CE2355">
        <w:trPr>
          <w:trHeight w:val="494"/>
        </w:trPr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Subjective satisfaction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 xml:space="preserve">Median </w:t>
            </w: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br/>
              <w:t>(rang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3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3.00-3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3.00-5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1.00-5.0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3.00-5.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4.00-5.0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.0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br/>
              <w:t>(4.00-5.00)</w:t>
            </w:r>
          </w:p>
        </w:tc>
      </w:tr>
      <w:tr w:rsidR="00D508B4" w:rsidRPr="0099015B" w:rsidTr="00CE2355">
        <w:trPr>
          <w:trHeight w:val="228"/>
        </w:trPr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42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he-IL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3.00 ± 0.0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64 ± 0.5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06 ± 1.08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47 ± 0.7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82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39</w:t>
            </w:r>
          </w:p>
        </w:tc>
        <w:tc>
          <w:tcPr>
            <w:tcW w:w="1559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8B4" w:rsidRPr="0099015B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4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50</w:t>
            </w: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71</w:t>
            </w:r>
          </w:p>
        </w:tc>
      </w:tr>
      <w:tr w:rsidR="00D508B4" w:rsidRPr="0099015B" w:rsidTr="00CE2355">
        <w:trPr>
          <w:gridAfter w:val="1"/>
          <w:wAfter w:w="6" w:type="dxa"/>
          <w:trHeight w:val="178"/>
        </w:trPr>
        <w:tc>
          <w:tcPr>
            <w:tcW w:w="123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508B4" w:rsidRPr="0099015B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</w:pPr>
            <w:r w:rsidRPr="0099015B">
              <w:rPr>
                <w:rFonts w:asciiTheme="majorBidi" w:eastAsia="Times New Roman" w:hAnsiTheme="majorBidi" w:cstheme="majorBidi"/>
                <w:sz w:val="20"/>
                <w:szCs w:val="20"/>
                <w:lang w:bidi="he-IL"/>
              </w:rPr>
              <w:t>SD-Standard Deviation</w:t>
            </w:r>
          </w:p>
        </w:tc>
      </w:tr>
    </w:tbl>
    <w:p w:rsidR="00D508B4" w:rsidRPr="001F6BE5" w:rsidRDefault="00D508B4" w:rsidP="00D508B4">
      <w:pPr>
        <w:pStyle w:val="Heading2"/>
        <w:spacing w:after="240" w:line="360" w:lineRule="auto"/>
        <w:rPr>
          <w:bCs/>
          <w:i w:val="0"/>
          <w:sz w:val="20"/>
          <w:szCs w:val="20"/>
        </w:rPr>
      </w:pPr>
      <w:r w:rsidRPr="0099015B">
        <w:rPr>
          <w:bCs/>
          <w:i w:val="0"/>
          <w:sz w:val="20"/>
          <w:szCs w:val="20"/>
        </w:rPr>
        <w:t>Table S</w:t>
      </w:r>
      <w:r>
        <w:rPr>
          <w:bCs/>
          <w:i w:val="0"/>
          <w:sz w:val="20"/>
          <w:szCs w:val="20"/>
        </w:rPr>
        <w:t>2</w:t>
      </w:r>
      <w:r w:rsidRPr="0099015B">
        <w:rPr>
          <w:bCs/>
          <w:i w:val="0"/>
          <w:sz w:val="20"/>
          <w:szCs w:val="20"/>
        </w:rPr>
        <w:t xml:space="preserve"> </w:t>
      </w:r>
      <w:r w:rsidRPr="00A64989">
        <w:rPr>
          <w:b w:val="0"/>
          <w:i w:val="0"/>
          <w:sz w:val="20"/>
          <w:szCs w:val="20"/>
        </w:rPr>
        <w:t>Patient satisfaction health-related QoL results of E</w:t>
      </w:r>
      <w:r>
        <w:rPr>
          <w:b w:val="0"/>
          <w:i w:val="0"/>
          <w:sz w:val="20"/>
          <w:szCs w:val="20"/>
        </w:rPr>
        <w:t>Q-</w:t>
      </w:r>
      <w:r w:rsidRPr="00A64989">
        <w:rPr>
          <w:b w:val="0"/>
          <w:i w:val="0"/>
          <w:sz w:val="20"/>
          <w:szCs w:val="20"/>
        </w:rPr>
        <w:t>5D-5L</w:t>
      </w:r>
      <w:r>
        <w:rPr>
          <w:b w:val="0"/>
          <w:i w:val="0"/>
          <w:sz w:val="20"/>
          <w:szCs w:val="20"/>
        </w:rPr>
        <w:t xml:space="preserve"> five dimensions</w:t>
      </w:r>
    </w:p>
    <w:tbl>
      <w:tblPr>
        <w:tblW w:w="10318" w:type="dxa"/>
        <w:tblInd w:w="-5" w:type="dxa"/>
        <w:tblBorders>
          <w:top w:val="single" w:sz="2" w:space="0" w:color="0D0D0D" w:themeColor="text1" w:themeTint="F2"/>
          <w:left w:val="single" w:sz="2" w:space="0" w:color="0D0D0D" w:themeColor="text1" w:themeTint="F2"/>
          <w:bottom w:val="single" w:sz="2" w:space="0" w:color="0D0D0D" w:themeColor="text1" w:themeTint="F2"/>
          <w:right w:val="single" w:sz="2" w:space="0" w:color="0D0D0D" w:themeColor="text1" w:themeTint="F2"/>
          <w:insideH w:val="single" w:sz="2" w:space="0" w:color="0D0D0D" w:themeColor="text1" w:themeTint="F2"/>
          <w:insideV w:val="single" w:sz="2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1980"/>
        <w:gridCol w:w="1412"/>
        <w:gridCol w:w="1271"/>
        <w:gridCol w:w="1130"/>
        <w:gridCol w:w="1130"/>
        <w:gridCol w:w="1130"/>
        <w:gridCol w:w="1130"/>
        <w:gridCol w:w="1135"/>
      </w:tblGrid>
      <w:tr w:rsidR="00D508B4" w:rsidRPr="0062620E" w:rsidTr="00CE2355">
        <w:trPr>
          <w:trHeight w:val="17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Dimensions</w:t>
            </w:r>
          </w:p>
        </w:tc>
        <w:tc>
          <w:tcPr>
            <w:tcW w:w="1412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Parameter</w:t>
            </w:r>
          </w:p>
        </w:tc>
        <w:tc>
          <w:tcPr>
            <w:tcW w:w="6926" w:type="dxa"/>
            <w:gridSpan w:val="6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onths post-cryoablation</w:t>
            </w:r>
          </w:p>
        </w:tc>
      </w:tr>
      <w:tr w:rsidR="00D508B4" w:rsidRPr="0062620E" w:rsidTr="00CE2355">
        <w:trPr>
          <w:trHeight w:val="312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vMerge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71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Baseline</w:t>
            </w:r>
          </w:p>
        </w:tc>
        <w:tc>
          <w:tcPr>
            <w:tcW w:w="1130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6</w:t>
            </w:r>
          </w:p>
        </w:tc>
        <w:tc>
          <w:tcPr>
            <w:tcW w:w="1130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12</w:t>
            </w:r>
          </w:p>
        </w:tc>
        <w:tc>
          <w:tcPr>
            <w:tcW w:w="1130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24</w:t>
            </w:r>
          </w:p>
        </w:tc>
        <w:tc>
          <w:tcPr>
            <w:tcW w:w="1130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36</w:t>
            </w:r>
          </w:p>
        </w:tc>
        <w:tc>
          <w:tcPr>
            <w:tcW w:w="1135" w:type="dxa"/>
            <w:tcBorders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60</w:t>
            </w:r>
          </w:p>
        </w:tc>
      </w:tr>
      <w:tr w:rsidR="00D508B4" w:rsidRPr="0062620E" w:rsidTr="00CE2355">
        <w:trPr>
          <w:trHeight w:val="67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obility</w:t>
            </w:r>
          </w:p>
        </w:tc>
        <w:tc>
          <w:tcPr>
            <w:tcW w:w="1412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508B4" w:rsidRPr="001F6BE5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dian</w:t>
            </w:r>
          </w:p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(range)</w:t>
            </w:r>
          </w:p>
        </w:tc>
        <w:tc>
          <w:tcPr>
            <w:tcW w:w="1271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5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bookmarkStart w:id="0" w:name="_GoBack"/>
        <w:bookmarkEnd w:id="0"/>
      </w:tr>
      <w:tr w:rsidR="00D508B4" w:rsidRPr="0062620E" w:rsidTr="00CE2355">
        <w:trPr>
          <w:trHeight w:val="273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an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±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D</w:t>
            </w:r>
          </w:p>
        </w:tc>
        <w:tc>
          <w:tcPr>
            <w:tcW w:w="1271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23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1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2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73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3 </w:t>
            </w:r>
          </w:p>
        </w:tc>
        <w:tc>
          <w:tcPr>
            <w:tcW w:w="1135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5 </w:t>
            </w:r>
          </w:p>
        </w:tc>
      </w:tr>
      <w:tr w:rsidR="00D508B4" w:rsidRPr="0062620E" w:rsidTr="00CE2355">
        <w:trPr>
          <w:trHeight w:val="978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elf-care</w:t>
            </w:r>
          </w:p>
        </w:tc>
        <w:tc>
          <w:tcPr>
            <w:tcW w:w="1412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508B4" w:rsidRPr="001F6BE5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dian</w:t>
            </w:r>
          </w:p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(range)</w:t>
            </w:r>
          </w:p>
        </w:tc>
        <w:tc>
          <w:tcPr>
            <w:tcW w:w="1271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5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</w:tr>
      <w:tr w:rsidR="00D508B4" w:rsidRPr="0062620E" w:rsidTr="00CE2355">
        <w:trPr>
          <w:trHeight w:val="430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an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±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D</w:t>
            </w:r>
          </w:p>
        </w:tc>
        <w:tc>
          <w:tcPr>
            <w:tcW w:w="1271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23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5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</w:tr>
      <w:tr w:rsidR="00D508B4" w:rsidRPr="0062620E" w:rsidTr="00CE2355">
        <w:trPr>
          <w:trHeight w:val="71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U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ual activities</w:t>
            </w:r>
          </w:p>
        </w:tc>
        <w:tc>
          <w:tcPr>
            <w:tcW w:w="1412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508B4" w:rsidRPr="001F6BE5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dian</w:t>
            </w:r>
          </w:p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(range)</w:t>
            </w:r>
          </w:p>
        </w:tc>
        <w:tc>
          <w:tcPr>
            <w:tcW w:w="1271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5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</w:tr>
      <w:tr w:rsidR="00D508B4" w:rsidRPr="0062620E" w:rsidTr="00CE2355">
        <w:trPr>
          <w:trHeight w:val="577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an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±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D</w:t>
            </w:r>
          </w:p>
        </w:tc>
        <w:tc>
          <w:tcPr>
            <w:tcW w:w="1271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7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5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3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76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24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  <w:tc>
          <w:tcPr>
            <w:tcW w:w="1135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00 </w:t>
            </w:r>
          </w:p>
        </w:tc>
      </w:tr>
      <w:tr w:rsidR="00D508B4" w:rsidRPr="0062620E" w:rsidTr="00CE2355">
        <w:trPr>
          <w:trHeight w:val="9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P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ain/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D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iscomfort</w:t>
            </w:r>
          </w:p>
        </w:tc>
        <w:tc>
          <w:tcPr>
            <w:tcW w:w="1412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508B4" w:rsidRPr="001F6BE5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dian</w:t>
            </w:r>
          </w:p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(range)</w:t>
            </w:r>
          </w:p>
        </w:tc>
        <w:tc>
          <w:tcPr>
            <w:tcW w:w="1271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2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2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5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5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</w:tr>
      <w:tr w:rsidR="00D508B4" w:rsidRPr="0062620E" w:rsidTr="00CE2355">
        <w:trPr>
          <w:trHeight w:val="462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an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±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D</w:t>
            </w:r>
          </w:p>
        </w:tc>
        <w:tc>
          <w:tcPr>
            <w:tcW w:w="1271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69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58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7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93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50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48 </w:t>
            </w:r>
          </w:p>
        </w:tc>
        <w:tc>
          <w:tcPr>
            <w:tcW w:w="1135" w:type="dxa"/>
            <w:tcBorders>
              <w:top w:val="single" w:sz="2" w:space="0" w:color="BFBFBF" w:themeColor="background1" w:themeShade="BF"/>
              <w:bottom w:val="single" w:sz="2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45 </w:t>
            </w:r>
          </w:p>
        </w:tc>
      </w:tr>
      <w:tr w:rsidR="00D508B4" w:rsidRPr="0062620E" w:rsidTr="00CE2355">
        <w:trPr>
          <w:trHeight w:val="231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A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nxiety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/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D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epression</w:t>
            </w:r>
          </w:p>
        </w:tc>
        <w:tc>
          <w:tcPr>
            <w:tcW w:w="1412" w:type="dxa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508B4" w:rsidRPr="001F6BE5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dian</w:t>
            </w:r>
          </w:p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(range)</w:t>
            </w:r>
          </w:p>
        </w:tc>
        <w:tc>
          <w:tcPr>
            <w:tcW w:w="1271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0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135" w:type="dxa"/>
            <w:tcBorders>
              <w:bottom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1.00 </w:t>
            </w:r>
          </w:p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(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)</w:t>
            </w:r>
          </w:p>
        </w:tc>
      </w:tr>
      <w:tr w:rsidR="00D508B4" w:rsidRPr="0062620E" w:rsidTr="00CE2355">
        <w:trPr>
          <w:trHeight w:val="491"/>
        </w:trPr>
        <w:tc>
          <w:tcPr>
            <w:tcW w:w="1980" w:type="dxa"/>
            <w:vMerge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412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Mean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±</w:t>
            </w:r>
            <w:r w:rsidRPr="001F6B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6262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SD</w:t>
            </w:r>
          </w:p>
        </w:tc>
        <w:tc>
          <w:tcPr>
            <w:tcW w:w="1271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1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3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76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2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42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24 </w:t>
            </w:r>
          </w:p>
        </w:tc>
        <w:tc>
          <w:tcPr>
            <w:tcW w:w="1130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3 </w:t>
            </w:r>
          </w:p>
        </w:tc>
        <w:tc>
          <w:tcPr>
            <w:tcW w:w="1135" w:type="dxa"/>
            <w:tcBorders>
              <w:top w:val="single" w:sz="2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D508B4" w:rsidRPr="0062620E" w:rsidRDefault="00D508B4" w:rsidP="00CE235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>1.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 ± </w:t>
            </w:r>
            <w:r w:rsidRPr="006262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he-IL"/>
              </w:rPr>
              <w:t xml:space="preserve">0.35 </w:t>
            </w:r>
          </w:p>
        </w:tc>
      </w:tr>
    </w:tbl>
    <w:p w:rsidR="00D508B4" w:rsidRPr="0099015B" w:rsidRDefault="00D508B4" w:rsidP="00D508B4">
      <w:pPr>
        <w:spacing w:line="360" w:lineRule="auto"/>
        <w:rPr>
          <w:rFonts w:asciiTheme="majorBidi" w:hAnsiTheme="majorBidi" w:cstheme="majorBidi"/>
          <w:sz w:val="20"/>
          <w:szCs w:val="20"/>
          <w:lang w:bidi="he-IL"/>
        </w:rPr>
      </w:pPr>
    </w:p>
    <w:p w:rsidR="00D508B4" w:rsidRPr="0062620E" w:rsidRDefault="00D508B4" w:rsidP="00D508B4">
      <w:pPr>
        <w:pStyle w:val="Heading2"/>
        <w:spacing w:after="240" w:line="360" w:lineRule="auto"/>
        <w:rPr>
          <w:b w:val="0"/>
          <w:bCs/>
          <w:i w:val="0"/>
          <w:iCs/>
          <w:sz w:val="20"/>
          <w:szCs w:val="20"/>
          <w:lang w:eastAsia="en-US" w:bidi="he-IL"/>
        </w:rPr>
      </w:pPr>
    </w:p>
    <w:p w:rsidR="00AC11C8" w:rsidRDefault="00AC11C8"/>
    <w:sectPr w:rsidR="00AC11C8" w:rsidSect="00D508B4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53C"/>
    <w:rsid w:val="00001DDC"/>
    <w:rsid w:val="00002A21"/>
    <w:rsid w:val="000068D0"/>
    <w:rsid w:val="0001239D"/>
    <w:rsid w:val="00025A47"/>
    <w:rsid w:val="0003127E"/>
    <w:rsid w:val="0003193D"/>
    <w:rsid w:val="000334DE"/>
    <w:rsid w:val="00036E31"/>
    <w:rsid w:val="00037432"/>
    <w:rsid w:val="00040CAA"/>
    <w:rsid w:val="00041AB9"/>
    <w:rsid w:val="00043E75"/>
    <w:rsid w:val="00047326"/>
    <w:rsid w:val="00051C96"/>
    <w:rsid w:val="0005200B"/>
    <w:rsid w:val="000577EC"/>
    <w:rsid w:val="00060609"/>
    <w:rsid w:val="00061E9B"/>
    <w:rsid w:val="00063FCB"/>
    <w:rsid w:val="000654A4"/>
    <w:rsid w:val="00066122"/>
    <w:rsid w:val="000671E8"/>
    <w:rsid w:val="00067539"/>
    <w:rsid w:val="00067667"/>
    <w:rsid w:val="00067F96"/>
    <w:rsid w:val="0007691D"/>
    <w:rsid w:val="00076BB5"/>
    <w:rsid w:val="00077B19"/>
    <w:rsid w:val="000852CC"/>
    <w:rsid w:val="00092595"/>
    <w:rsid w:val="00092CF9"/>
    <w:rsid w:val="000A0691"/>
    <w:rsid w:val="000A6330"/>
    <w:rsid w:val="000A7762"/>
    <w:rsid w:val="000B1908"/>
    <w:rsid w:val="000B747D"/>
    <w:rsid w:val="000C328F"/>
    <w:rsid w:val="000C589D"/>
    <w:rsid w:val="000D236E"/>
    <w:rsid w:val="000D48E4"/>
    <w:rsid w:val="000D5C1A"/>
    <w:rsid w:val="000D7FE9"/>
    <w:rsid w:val="000E1EB0"/>
    <w:rsid w:val="000E3467"/>
    <w:rsid w:val="000E7D10"/>
    <w:rsid w:val="000F0B92"/>
    <w:rsid w:val="000F6435"/>
    <w:rsid w:val="001008E1"/>
    <w:rsid w:val="001063C2"/>
    <w:rsid w:val="001066D2"/>
    <w:rsid w:val="0011299C"/>
    <w:rsid w:val="00114CDC"/>
    <w:rsid w:val="00117298"/>
    <w:rsid w:val="00122870"/>
    <w:rsid w:val="001236F2"/>
    <w:rsid w:val="00124AC2"/>
    <w:rsid w:val="00124C0D"/>
    <w:rsid w:val="00126262"/>
    <w:rsid w:val="001269CC"/>
    <w:rsid w:val="001318EE"/>
    <w:rsid w:val="001319BD"/>
    <w:rsid w:val="00132B06"/>
    <w:rsid w:val="00134E01"/>
    <w:rsid w:val="001421FE"/>
    <w:rsid w:val="00143252"/>
    <w:rsid w:val="00143498"/>
    <w:rsid w:val="001436CA"/>
    <w:rsid w:val="001532AE"/>
    <w:rsid w:val="0016429C"/>
    <w:rsid w:val="00164498"/>
    <w:rsid w:val="0016497B"/>
    <w:rsid w:val="00166771"/>
    <w:rsid w:val="0018014D"/>
    <w:rsid w:val="00182A50"/>
    <w:rsid w:val="00185B16"/>
    <w:rsid w:val="001930EB"/>
    <w:rsid w:val="0019400F"/>
    <w:rsid w:val="001A10BB"/>
    <w:rsid w:val="001A1C38"/>
    <w:rsid w:val="001A342A"/>
    <w:rsid w:val="001A4D93"/>
    <w:rsid w:val="001A57A3"/>
    <w:rsid w:val="001B0B92"/>
    <w:rsid w:val="001B0EA0"/>
    <w:rsid w:val="001B1359"/>
    <w:rsid w:val="001C024D"/>
    <w:rsid w:val="001C5804"/>
    <w:rsid w:val="001C6D9F"/>
    <w:rsid w:val="001D2169"/>
    <w:rsid w:val="001D271A"/>
    <w:rsid w:val="001D428B"/>
    <w:rsid w:val="001D5E76"/>
    <w:rsid w:val="001D73D7"/>
    <w:rsid w:val="001D7A91"/>
    <w:rsid w:val="001E16FB"/>
    <w:rsid w:val="001E27A2"/>
    <w:rsid w:val="001E49DE"/>
    <w:rsid w:val="001E61E7"/>
    <w:rsid w:val="001E6FD3"/>
    <w:rsid w:val="001E745A"/>
    <w:rsid w:val="001F6B8D"/>
    <w:rsid w:val="00200977"/>
    <w:rsid w:val="00202085"/>
    <w:rsid w:val="00203581"/>
    <w:rsid w:val="002056BA"/>
    <w:rsid w:val="00212557"/>
    <w:rsid w:val="0021315B"/>
    <w:rsid w:val="00221579"/>
    <w:rsid w:val="002239F6"/>
    <w:rsid w:val="00230727"/>
    <w:rsid w:val="00235675"/>
    <w:rsid w:val="00242F2B"/>
    <w:rsid w:val="00242FBF"/>
    <w:rsid w:val="0024623F"/>
    <w:rsid w:val="0024745A"/>
    <w:rsid w:val="00256EE6"/>
    <w:rsid w:val="002615F6"/>
    <w:rsid w:val="00280D85"/>
    <w:rsid w:val="0029306A"/>
    <w:rsid w:val="002A0B0C"/>
    <w:rsid w:val="002A51A7"/>
    <w:rsid w:val="002A6C62"/>
    <w:rsid w:val="002B1D95"/>
    <w:rsid w:val="002B7FE9"/>
    <w:rsid w:val="002C1800"/>
    <w:rsid w:val="002D280F"/>
    <w:rsid w:val="002D6DC0"/>
    <w:rsid w:val="002E0DA7"/>
    <w:rsid w:val="002F0514"/>
    <w:rsid w:val="002F640B"/>
    <w:rsid w:val="00302C2A"/>
    <w:rsid w:val="0030363A"/>
    <w:rsid w:val="0030410D"/>
    <w:rsid w:val="0030511A"/>
    <w:rsid w:val="00305A8E"/>
    <w:rsid w:val="00307958"/>
    <w:rsid w:val="00310028"/>
    <w:rsid w:val="00310B85"/>
    <w:rsid w:val="003246AD"/>
    <w:rsid w:val="0033703C"/>
    <w:rsid w:val="00341F7E"/>
    <w:rsid w:val="00342944"/>
    <w:rsid w:val="00344224"/>
    <w:rsid w:val="00346358"/>
    <w:rsid w:val="00350391"/>
    <w:rsid w:val="003527A3"/>
    <w:rsid w:val="00352C39"/>
    <w:rsid w:val="00353090"/>
    <w:rsid w:val="00353B32"/>
    <w:rsid w:val="00354645"/>
    <w:rsid w:val="00360C96"/>
    <w:rsid w:val="00363809"/>
    <w:rsid w:val="00364DBB"/>
    <w:rsid w:val="00380C34"/>
    <w:rsid w:val="00385AA5"/>
    <w:rsid w:val="00387C3A"/>
    <w:rsid w:val="00390FF4"/>
    <w:rsid w:val="00395BF4"/>
    <w:rsid w:val="00395C20"/>
    <w:rsid w:val="003A07B4"/>
    <w:rsid w:val="003A18C8"/>
    <w:rsid w:val="003A479A"/>
    <w:rsid w:val="003A587A"/>
    <w:rsid w:val="003A6867"/>
    <w:rsid w:val="003B013D"/>
    <w:rsid w:val="003B7CC6"/>
    <w:rsid w:val="003C43E8"/>
    <w:rsid w:val="003C5491"/>
    <w:rsid w:val="003D38E7"/>
    <w:rsid w:val="003D4223"/>
    <w:rsid w:val="003D5568"/>
    <w:rsid w:val="003E015B"/>
    <w:rsid w:val="003E102C"/>
    <w:rsid w:val="003E3F1A"/>
    <w:rsid w:val="003F253E"/>
    <w:rsid w:val="003F3117"/>
    <w:rsid w:val="003F4047"/>
    <w:rsid w:val="003F4E16"/>
    <w:rsid w:val="00401694"/>
    <w:rsid w:val="0040657E"/>
    <w:rsid w:val="00406B68"/>
    <w:rsid w:val="00406BD4"/>
    <w:rsid w:val="0040770D"/>
    <w:rsid w:val="004220AA"/>
    <w:rsid w:val="00431D94"/>
    <w:rsid w:val="00432015"/>
    <w:rsid w:val="00452B79"/>
    <w:rsid w:val="00453222"/>
    <w:rsid w:val="004544A0"/>
    <w:rsid w:val="0045609A"/>
    <w:rsid w:val="00456F31"/>
    <w:rsid w:val="00457034"/>
    <w:rsid w:val="0046117D"/>
    <w:rsid w:val="0046383F"/>
    <w:rsid w:val="0046507B"/>
    <w:rsid w:val="0047465A"/>
    <w:rsid w:val="004759D1"/>
    <w:rsid w:val="00476471"/>
    <w:rsid w:val="00476677"/>
    <w:rsid w:val="004800B8"/>
    <w:rsid w:val="004827D7"/>
    <w:rsid w:val="004840E3"/>
    <w:rsid w:val="00485637"/>
    <w:rsid w:val="004862B0"/>
    <w:rsid w:val="0049191E"/>
    <w:rsid w:val="00494CA1"/>
    <w:rsid w:val="00494F64"/>
    <w:rsid w:val="004A2745"/>
    <w:rsid w:val="004B2C7E"/>
    <w:rsid w:val="004B41DA"/>
    <w:rsid w:val="004B4D5D"/>
    <w:rsid w:val="004B6A61"/>
    <w:rsid w:val="004D3AFC"/>
    <w:rsid w:val="004E18FA"/>
    <w:rsid w:val="004E3A33"/>
    <w:rsid w:val="004E4316"/>
    <w:rsid w:val="004F0AB5"/>
    <w:rsid w:val="004F1802"/>
    <w:rsid w:val="004F446F"/>
    <w:rsid w:val="00501CBA"/>
    <w:rsid w:val="00501F92"/>
    <w:rsid w:val="0050618E"/>
    <w:rsid w:val="00511753"/>
    <w:rsid w:val="00515184"/>
    <w:rsid w:val="005172A7"/>
    <w:rsid w:val="0052163F"/>
    <w:rsid w:val="00523DC6"/>
    <w:rsid w:val="005251ED"/>
    <w:rsid w:val="0052684E"/>
    <w:rsid w:val="0053084B"/>
    <w:rsid w:val="005309AE"/>
    <w:rsid w:val="00532E22"/>
    <w:rsid w:val="005337D4"/>
    <w:rsid w:val="00544F6B"/>
    <w:rsid w:val="00544F7E"/>
    <w:rsid w:val="00552587"/>
    <w:rsid w:val="0055626C"/>
    <w:rsid w:val="0056139F"/>
    <w:rsid w:val="005615AE"/>
    <w:rsid w:val="00565988"/>
    <w:rsid w:val="005672D0"/>
    <w:rsid w:val="0058461A"/>
    <w:rsid w:val="00586864"/>
    <w:rsid w:val="005958A4"/>
    <w:rsid w:val="005A07CD"/>
    <w:rsid w:val="005A1C95"/>
    <w:rsid w:val="005A529E"/>
    <w:rsid w:val="005A6646"/>
    <w:rsid w:val="005B3A91"/>
    <w:rsid w:val="005B6A74"/>
    <w:rsid w:val="005C6EEA"/>
    <w:rsid w:val="005D1743"/>
    <w:rsid w:val="005D68E2"/>
    <w:rsid w:val="005D6EBD"/>
    <w:rsid w:val="005E2CF9"/>
    <w:rsid w:val="005E3E85"/>
    <w:rsid w:val="005F147F"/>
    <w:rsid w:val="005F1F1D"/>
    <w:rsid w:val="005F2A4A"/>
    <w:rsid w:val="005F4177"/>
    <w:rsid w:val="005F4E86"/>
    <w:rsid w:val="005F5049"/>
    <w:rsid w:val="005F5A7C"/>
    <w:rsid w:val="00605FC3"/>
    <w:rsid w:val="006119D6"/>
    <w:rsid w:val="00616F21"/>
    <w:rsid w:val="00622541"/>
    <w:rsid w:val="00626BBD"/>
    <w:rsid w:val="00627012"/>
    <w:rsid w:val="006303FA"/>
    <w:rsid w:val="006306D8"/>
    <w:rsid w:val="00630EDC"/>
    <w:rsid w:val="00632199"/>
    <w:rsid w:val="00632269"/>
    <w:rsid w:val="00633E07"/>
    <w:rsid w:val="00637D8A"/>
    <w:rsid w:val="00641B9E"/>
    <w:rsid w:val="006449CE"/>
    <w:rsid w:val="00651134"/>
    <w:rsid w:val="00654BA2"/>
    <w:rsid w:val="00664CA9"/>
    <w:rsid w:val="00667910"/>
    <w:rsid w:val="00671870"/>
    <w:rsid w:val="0068106E"/>
    <w:rsid w:val="006862E7"/>
    <w:rsid w:val="00686520"/>
    <w:rsid w:val="006870BE"/>
    <w:rsid w:val="006912A2"/>
    <w:rsid w:val="00691C0E"/>
    <w:rsid w:val="00692C7D"/>
    <w:rsid w:val="006947DE"/>
    <w:rsid w:val="00694A67"/>
    <w:rsid w:val="006A1D50"/>
    <w:rsid w:val="006A574C"/>
    <w:rsid w:val="006A74C4"/>
    <w:rsid w:val="006B2AC6"/>
    <w:rsid w:val="006B4EA5"/>
    <w:rsid w:val="006B758B"/>
    <w:rsid w:val="006C6DD2"/>
    <w:rsid w:val="006D0D55"/>
    <w:rsid w:val="006D31C5"/>
    <w:rsid w:val="006D3BEA"/>
    <w:rsid w:val="006E020D"/>
    <w:rsid w:val="006E75BC"/>
    <w:rsid w:val="006F11CE"/>
    <w:rsid w:val="006F1CE3"/>
    <w:rsid w:val="006F51BF"/>
    <w:rsid w:val="006F5549"/>
    <w:rsid w:val="00703697"/>
    <w:rsid w:val="0070417B"/>
    <w:rsid w:val="00705305"/>
    <w:rsid w:val="007075CF"/>
    <w:rsid w:val="007078A8"/>
    <w:rsid w:val="00715228"/>
    <w:rsid w:val="0071580A"/>
    <w:rsid w:val="00716B84"/>
    <w:rsid w:val="00727751"/>
    <w:rsid w:val="00727A2D"/>
    <w:rsid w:val="00727A8E"/>
    <w:rsid w:val="00727F70"/>
    <w:rsid w:val="00731AB6"/>
    <w:rsid w:val="0073266D"/>
    <w:rsid w:val="007326C6"/>
    <w:rsid w:val="007355BA"/>
    <w:rsid w:val="007375C9"/>
    <w:rsid w:val="00740B41"/>
    <w:rsid w:val="00741E31"/>
    <w:rsid w:val="00744B69"/>
    <w:rsid w:val="0074624F"/>
    <w:rsid w:val="00751859"/>
    <w:rsid w:val="00755C10"/>
    <w:rsid w:val="007562E6"/>
    <w:rsid w:val="00760222"/>
    <w:rsid w:val="007620FE"/>
    <w:rsid w:val="007635DF"/>
    <w:rsid w:val="00763649"/>
    <w:rsid w:val="007648B1"/>
    <w:rsid w:val="007661E2"/>
    <w:rsid w:val="007765C4"/>
    <w:rsid w:val="0078033D"/>
    <w:rsid w:val="00782119"/>
    <w:rsid w:val="00786249"/>
    <w:rsid w:val="007908FA"/>
    <w:rsid w:val="00794655"/>
    <w:rsid w:val="00796EF9"/>
    <w:rsid w:val="007977BB"/>
    <w:rsid w:val="00797DF5"/>
    <w:rsid w:val="007A1623"/>
    <w:rsid w:val="007A1940"/>
    <w:rsid w:val="007A44BC"/>
    <w:rsid w:val="007A68F8"/>
    <w:rsid w:val="007B772A"/>
    <w:rsid w:val="007B774E"/>
    <w:rsid w:val="007B7E19"/>
    <w:rsid w:val="007D53E5"/>
    <w:rsid w:val="007D5903"/>
    <w:rsid w:val="007D68E8"/>
    <w:rsid w:val="007E147E"/>
    <w:rsid w:val="007F0199"/>
    <w:rsid w:val="007F6C91"/>
    <w:rsid w:val="00801B5C"/>
    <w:rsid w:val="008021AE"/>
    <w:rsid w:val="00805BAA"/>
    <w:rsid w:val="0081098D"/>
    <w:rsid w:val="00811D73"/>
    <w:rsid w:val="008121F3"/>
    <w:rsid w:val="0081708C"/>
    <w:rsid w:val="0082799C"/>
    <w:rsid w:val="008308D3"/>
    <w:rsid w:val="00833C92"/>
    <w:rsid w:val="0083521F"/>
    <w:rsid w:val="00836738"/>
    <w:rsid w:val="008466F7"/>
    <w:rsid w:val="00847C6E"/>
    <w:rsid w:val="00853FFA"/>
    <w:rsid w:val="00855EC3"/>
    <w:rsid w:val="00865661"/>
    <w:rsid w:val="0086779B"/>
    <w:rsid w:val="008778C0"/>
    <w:rsid w:val="00877B84"/>
    <w:rsid w:val="00881722"/>
    <w:rsid w:val="00885F57"/>
    <w:rsid w:val="00886AC3"/>
    <w:rsid w:val="0089395D"/>
    <w:rsid w:val="00897DD0"/>
    <w:rsid w:val="008A1051"/>
    <w:rsid w:val="008A1363"/>
    <w:rsid w:val="008A315A"/>
    <w:rsid w:val="008B03CE"/>
    <w:rsid w:val="008B61B2"/>
    <w:rsid w:val="008B78F8"/>
    <w:rsid w:val="008C2883"/>
    <w:rsid w:val="008C4CF8"/>
    <w:rsid w:val="008D5552"/>
    <w:rsid w:val="008E296A"/>
    <w:rsid w:val="008E2D85"/>
    <w:rsid w:val="008E420A"/>
    <w:rsid w:val="008E7549"/>
    <w:rsid w:val="008F24AA"/>
    <w:rsid w:val="00904901"/>
    <w:rsid w:val="0091363A"/>
    <w:rsid w:val="00914CCE"/>
    <w:rsid w:val="009215E4"/>
    <w:rsid w:val="00922CC6"/>
    <w:rsid w:val="00925EDD"/>
    <w:rsid w:val="00934C7E"/>
    <w:rsid w:val="00935D2A"/>
    <w:rsid w:val="009372C6"/>
    <w:rsid w:val="00941B7A"/>
    <w:rsid w:val="009437CE"/>
    <w:rsid w:val="00944DD1"/>
    <w:rsid w:val="0094510A"/>
    <w:rsid w:val="00945576"/>
    <w:rsid w:val="009456FE"/>
    <w:rsid w:val="009471D3"/>
    <w:rsid w:val="00947F66"/>
    <w:rsid w:val="00950D3C"/>
    <w:rsid w:val="009510C0"/>
    <w:rsid w:val="00955967"/>
    <w:rsid w:val="00966DF5"/>
    <w:rsid w:val="009674D5"/>
    <w:rsid w:val="009807AF"/>
    <w:rsid w:val="00987E9B"/>
    <w:rsid w:val="00996FFC"/>
    <w:rsid w:val="009A3051"/>
    <w:rsid w:val="009A6C12"/>
    <w:rsid w:val="009A7966"/>
    <w:rsid w:val="009B7758"/>
    <w:rsid w:val="009B7CC1"/>
    <w:rsid w:val="009C006A"/>
    <w:rsid w:val="009C0366"/>
    <w:rsid w:val="009C2105"/>
    <w:rsid w:val="009C431D"/>
    <w:rsid w:val="009C46B5"/>
    <w:rsid w:val="009C549F"/>
    <w:rsid w:val="009C7890"/>
    <w:rsid w:val="009D1562"/>
    <w:rsid w:val="009E2A56"/>
    <w:rsid w:val="009E799B"/>
    <w:rsid w:val="009F0B3E"/>
    <w:rsid w:val="009F1395"/>
    <w:rsid w:val="00A00F3C"/>
    <w:rsid w:val="00A02668"/>
    <w:rsid w:val="00A03BD5"/>
    <w:rsid w:val="00A05375"/>
    <w:rsid w:val="00A101A1"/>
    <w:rsid w:val="00A10C17"/>
    <w:rsid w:val="00A13F8C"/>
    <w:rsid w:val="00A14AB4"/>
    <w:rsid w:val="00A15851"/>
    <w:rsid w:val="00A161C3"/>
    <w:rsid w:val="00A260C3"/>
    <w:rsid w:val="00A26620"/>
    <w:rsid w:val="00A26CD4"/>
    <w:rsid w:val="00A41271"/>
    <w:rsid w:val="00A4179D"/>
    <w:rsid w:val="00A47349"/>
    <w:rsid w:val="00A50A6B"/>
    <w:rsid w:val="00A512E6"/>
    <w:rsid w:val="00A54B9D"/>
    <w:rsid w:val="00A63A21"/>
    <w:rsid w:val="00A649A8"/>
    <w:rsid w:val="00A653A5"/>
    <w:rsid w:val="00A66611"/>
    <w:rsid w:val="00A72E0C"/>
    <w:rsid w:val="00A8251D"/>
    <w:rsid w:val="00A87827"/>
    <w:rsid w:val="00A91EB4"/>
    <w:rsid w:val="00A92046"/>
    <w:rsid w:val="00A94D86"/>
    <w:rsid w:val="00A957F7"/>
    <w:rsid w:val="00A97AA0"/>
    <w:rsid w:val="00A97C3D"/>
    <w:rsid w:val="00AA279B"/>
    <w:rsid w:val="00AA38AF"/>
    <w:rsid w:val="00AA5F4D"/>
    <w:rsid w:val="00AA7076"/>
    <w:rsid w:val="00AA720D"/>
    <w:rsid w:val="00AB0990"/>
    <w:rsid w:val="00AB2398"/>
    <w:rsid w:val="00AC11C8"/>
    <w:rsid w:val="00AC34F7"/>
    <w:rsid w:val="00AC4D4B"/>
    <w:rsid w:val="00AC5367"/>
    <w:rsid w:val="00AC6199"/>
    <w:rsid w:val="00AD4583"/>
    <w:rsid w:val="00AD4DC3"/>
    <w:rsid w:val="00AD56F2"/>
    <w:rsid w:val="00AD613A"/>
    <w:rsid w:val="00AD6CB0"/>
    <w:rsid w:val="00AD746A"/>
    <w:rsid w:val="00AE1864"/>
    <w:rsid w:val="00AE3B09"/>
    <w:rsid w:val="00AE6DEF"/>
    <w:rsid w:val="00AF2234"/>
    <w:rsid w:val="00B00CEF"/>
    <w:rsid w:val="00B02E14"/>
    <w:rsid w:val="00B0308D"/>
    <w:rsid w:val="00B0562A"/>
    <w:rsid w:val="00B10042"/>
    <w:rsid w:val="00B1538D"/>
    <w:rsid w:val="00B21482"/>
    <w:rsid w:val="00B22260"/>
    <w:rsid w:val="00B231E9"/>
    <w:rsid w:val="00B24434"/>
    <w:rsid w:val="00B27AF4"/>
    <w:rsid w:val="00B302BD"/>
    <w:rsid w:val="00B30773"/>
    <w:rsid w:val="00B31261"/>
    <w:rsid w:val="00B31AA9"/>
    <w:rsid w:val="00B349B8"/>
    <w:rsid w:val="00B3718B"/>
    <w:rsid w:val="00B505BA"/>
    <w:rsid w:val="00B60CA5"/>
    <w:rsid w:val="00B72A02"/>
    <w:rsid w:val="00B72F13"/>
    <w:rsid w:val="00B8373C"/>
    <w:rsid w:val="00B83886"/>
    <w:rsid w:val="00B9083E"/>
    <w:rsid w:val="00B90DEC"/>
    <w:rsid w:val="00B91DFF"/>
    <w:rsid w:val="00B93BF7"/>
    <w:rsid w:val="00B97945"/>
    <w:rsid w:val="00BA02DD"/>
    <w:rsid w:val="00BA1B26"/>
    <w:rsid w:val="00BA5C91"/>
    <w:rsid w:val="00BA6555"/>
    <w:rsid w:val="00BB2FA5"/>
    <w:rsid w:val="00BB5B88"/>
    <w:rsid w:val="00BC2390"/>
    <w:rsid w:val="00BC2A72"/>
    <w:rsid w:val="00BC415C"/>
    <w:rsid w:val="00BC547B"/>
    <w:rsid w:val="00BD0017"/>
    <w:rsid w:val="00BD0919"/>
    <w:rsid w:val="00BD4B5C"/>
    <w:rsid w:val="00BF1823"/>
    <w:rsid w:val="00BF3475"/>
    <w:rsid w:val="00BF4ED9"/>
    <w:rsid w:val="00BF6687"/>
    <w:rsid w:val="00BF7B87"/>
    <w:rsid w:val="00C03DDC"/>
    <w:rsid w:val="00C0710D"/>
    <w:rsid w:val="00C10301"/>
    <w:rsid w:val="00C154BC"/>
    <w:rsid w:val="00C17137"/>
    <w:rsid w:val="00C235BC"/>
    <w:rsid w:val="00C25948"/>
    <w:rsid w:val="00C27457"/>
    <w:rsid w:val="00C27E06"/>
    <w:rsid w:val="00C357A3"/>
    <w:rsid w:val="00C4342E"/>
    <w:rsid w:val="00C52F40"/>
    <w:rsid w:val="00C5389C"/>
    <w:rsid w:val="00C54D0F"/>
    <w:rsid w:val="00C55382"/>
    <w:rsid w:val="00C5559F"/>
    <w:rsid w:val="00C56B4B"/>
    <w:rsid w:val="00C57E7B"/>
    <w:rsid w:val="00C62D8D"/>
    <w:rsid w:val="00C6578C"/>
    <w:rsid w:val="00C65F77"/>
    <w:rsid w:val="00C73345"/>
    <w:rsid w:val="00C776C4"/>
    <w:rsid w:val="00C81874"/>
    <w:rsid w:val="00C84174"/>
    <w:rsid w:val="00C870F4"/>
    <w:rsid w:val="00C90AFB"/>
    <w:rsid w:val="00C97D91"/>
    <w:rsid w:val="00CA25DD"/>
    <w:rsid w:val="00CA4F8F"/>
    <w:rsid w:val="00CA7480"/>
    <w:rsid w:val="00CA7F06"/>
    <w:rsid w:val="00CB3276"/>
    <w:rsid w:val="00CB5D66"/>
    <w:rsid w:val="00CC6E80"/>
    <w:rsid w:val="00CD3FAA"/>
    <w:rsid w:val="00CD40D6"/>
    <w:rsid w:val="00CD5694"/>
    <w:rsid w:val="00CD5BC9"/>
    <w:rsid w:val="00CE0F0B"/>
    <w:rsid w:val="00CE27D6"/>
    <w:rsid w:val="00CE6BD5"/>
    <w:rsid w:val="00CF40E1"/>
    <w:rsid w:val="00CF7CBA"/>
    <w:rsid w:val="00D1070A"/>
    <w:rsid w:val="00D21321"/>
    <w:rsid w:val="00D24C2E"/>
    <w:rsid w:val="00D34104"/>
    <w:rsid w:val="00D3490D"/>
    <w:rsid w:val="00D35793"/>
    <w:rsid w:val="00D43DE5"/>
    <w:rsid w:val="00D4606D"/>
    <w:rsid w:val="00D50004"/>
    <w:rsid w:val="00D508B4"/>
    <w:rsid w:val="00D50F4A"/>
    <w:rsid w:val="00D54996"/>
    <w:rsid w:val="00D57380"/>
    <w:rsid w:val="00D65838"/>
    <w:rsid w:val="00D65CED"/>
    <w:rsid w:val="00D6713E"/>
    <w:rsid w:val="00D70696"/>
    <w:rsid w:val="00D771CD"/>
    <w:rsid w:val="00D82D7B"/>
    <w:rsid w:val="00D86631"/>
    <w:rsid w:val="00D868AE"/>
    <w:rsid w:val="00D9039E"/>
    <w:rsid w:val="00D951D5"/>
    <w:rsid w:val="00D973F3"/>
    <w:rsid w:val="00DA293F"/>
    <w:rsid w:val="00DA3777"/>
    <w:rsid w:val="00DB27E6"/>
    <w:rsid w:val="00DD19A9"/>
    <w:rsid w:val="00DD6C65"/>
    <w:rsid w:val="00DD6F1F"/>
    <w:rsid w:val="00DD77A3"/>
    <w:rsid w:val="00DF1EFA"/>
    <w:rsid w:val="00DF26CF"/>
    <w:rsid w:val="00DF5367"/>
    <w:rsid w:val="00E027BC"/>
    <w:rsid w:val="00E0346A"/>
    <w:rsid w:val="00E049FC"/>
    <w:rsid w:val="00E04F24"/>
    <w:rsid w:val="00E139B3"/>
    <w:rsid w:val="00E156B2"/>
    <w:rsid w:val="00E171B1"/>
    <w:rsid w:val="00E25455"/>
    <w:rsid w:val="00E26066"/>
    <w:rsid w:val="00E274E6"/>
    <w:rsid w:val="00E33833"/>
    <w:rsid w:val="00E33BFC"/>
    <w:rsid w:val="00E3449B"/>
    <w:rsid w:val="00E34926"/>
    <w:rsid w:val="00E455C2"/>
    <w:rsid w:val="00E51092"/>
    <w:rsid w:val="00E51F95"/>
    <w:rsid w:val="00E53820"/>
    <w:rsid w:val="00E6153C"/>
    <w:rsid w:val="00E637CE"/>
    <w:rsid w:val="00E71239"/>
    <w:rsid w:val="00E71791"/>
    <w:rsid w:val="00E746C8"/>
    <w:rsid w:val="00E764FF"/>
    <w:rsid w:val="00E84C66"/>
    <w:rsid w:val="00E868D9"/>
    <w:rsid w:val="00EA13CF"/>
    <w:rsid w:val="00EA14C4"/>
    <w:rsid w:val="00EB2837"/>
    <w:rsid w:val="00EC326A"/>
    <w:rsid w:val="00EC54C2"/>
    <w:rsid w:val="00EC77DD"/>
    <w:rsid w:val="00ED3A80"/>
    <w:rsid w:val="00EE415A"/>
    <w:rsid w:val="00EE44F3"/>
    <w:rsid w:val="00EF1A0B"/>
    <w:rsid w:val="00EF2EE0"/>
    <w:rsid w:val="00EF6527"/>
    <w:rsid w:val="00EF6A77"/>
    <w:rsid w:val="00F013D8"/>
    <w:rsid w:val="00F07E3B"/>
    <w:rsid w:val="00F11CC3"/>
    <w:rsid w:val="00F154BD"/>
    <w:rsid w:val="00F167C7"/>
    <w:rsid w:val="00F17704"/>
    <w:rsid w:val="00F258F9"/>
    <w:rsid w:val="00F3354D"/>
    <w:rsid w:val="00F35D78"/>
    <w:rsid w:val="00F40657"/>
    <w:rsid w:val="00F444CA"/>
    <w:rsid w:val="00F453BB"/>
    <w:rsid w:val="00F50FB8"/>
    <w:rsid w:val="00F5215C"/>
    <w:rsid w:val="00F6104C"/>
    <w:rsid w:val="00F61288"/>
    <w:rsid w:val="00F6425C"/>
    <w:rsid w:val="00F7127B"/>
    <w:rsid w:val="00F712CE"/>
    <w:rsid w:val="00F76079"/>
    <w:rsid w:val="00F81C77"/>
    <w:rsid w:val="00F851FB"/>
    <w:rsid w:val="00F868BF"/>
    <w:rsid w:val="00F91373"/>
    <w:rsid w:val="00F967EF"/>
    <w:rsid w:val="00F96A50"/>
    <w:rsid w:val="00FA0CCD"/>
    <w:rsid w:val="00FA49B0"/>
    <w:rsid w:val="00FA5F1A"/>
    <w:rsid w:val="00FA6234"/>
    <w:rsid w:val="00FB0A3B"/>
    <w:rsid w:val="00FB0FB7"/>
    <w:rsid w:val="00FB2C70"/>
    <w:rsid w:val="00FB2D83"/>
    <w:rsid w:val="00FB3922"/>
    <w:rsid w:val="00FB7E2A"/>
    <w:rsid w:val="00FC3362"/>
    <w:rsid w:val="00FD28DF"/>
    <w:rsid w:val="00FD388B"/>
    <w:rsid w:val="00FD6A7B"/>
    <w:rsid w:val="00FD6F1E"/>
    <w:rsid w:val="00FE4709"/>
    <w:rsid w:val="00FE5270"/>
    <w:rsid w:val="00FF183C"/>
    <w:rsid w:val="00FF1889"/>
    <w:rsid w:val="00FF1AE0"/>
    <w:rsid w:val="00FF440A"/>
    <w:rsid w:val="00FF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965A0-136D-4E54-B5A9-26A3A862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8B4"/>
    <w:pPr>
      <w:keepNext/>
      <w:spacing w:after="0" w:line="240" w:lineRule="auto"/>
      <w:outlineLvl w:val="1"/>
    </w:pPr>
    <w:rPr>
      <w:rFonts w:asciiTheme="majorBidi" w:eastAsiaTheme="majorEastAsia" w:hAnsiTheme="majorBidi" w:cstheme="majorBidi"/>
      <w:b/>
      <w:i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8B4"/>
    <w:rPr>
      <w:rFonts w:asciiTheme="majorBidi" w:eastAsiaTheme="majorEastAsia" w:hAnsiTheme="majorBidi" w:cstheme="majorBidi"/>
      <w:b/>
      <w:i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>HP Inc.</Company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2</cp:revision>
  <dcterms:created xsi:type="dcterms:W3CDTF">2024-04-15T07:22:00Z</dcterms:created>
  <dcterms:modified xsi:type="dcterms:W3CDTF">2024-04-15T07:22:00Z</dcterms:modified>
</cp:coreProperties>
</file>